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D8867D" w14:textId="13A49EA3" w:rsidR="00214E24" w:rsidRPr="00214E24" w:rsidRDefault="00214E24" w:rsidP="00214E24">
      <w:pPr>
        <w:pStyle w:val="PlainText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14E24">
        <w:rPr>
          <w:rFonts w:ascii="Times New Roman" w:hAnsi="Times New Roman" w:cs="Times New Roman"/>
          <w:b/>
          <w:bCs/>
          <w:sz w:val="24"/>
          <w:szCs w:val="24"/>
        </w:rPr>
        <w:t>Supplemental Materials</w:t>
      </w:r>
    </w:p>
    <w:p w14:paraId="006CD0F9" w14:textId="77777777" w:rsidR="00214E24" w:rsidRPr="00214E24" w:rsidRDefault="00214E24" w:rsidP="005846A5">
      <w:pPr>
        <w:pStyle w:val="PlainText"/>
        <w:rPr>
          <w:rFonts w:ascii="Times New Roman" w:hAnsi="Times New Roman" w:cs="Times New Roman"/>
          <w:b/>
          <w:bCs/>
          <w:sz w:val="24"/>
          <w:szCs w:val="24"/>
        </w:rPr>
      </w:pPr>
    </w:p>
    <w:p w14:paraId="12DD5CE1" w14:textId="50A90D37" w:rsidR="005846A5" w:rsidRPr="00214E24" w:rsidRDefault="005846A5" w:rsidP="005846A5">
      <w:pPr>
        <w:pStyle w:val="PlainText"/>
        <w:rPr>
          <w:rFonts w:ascii="Times New Roman" w:hAnsi="Times New Roman" w:cs="Times New Roman"/>
          <w:b/>
          <w:bCs/>
          <w:sz w:val="24"/>
          <w:szCs w:val="24"/>
        </w:rPr>
      </w:pPr>
      <w:r w:rsidRPr="00214E24"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 w:rsidR="00214E24" w:rsidRPr="00214E2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14E24">
        <w:rPr>
          <w:rFonts w:ascii="Times New Roman" w:hAnsi="Times New Roman" w:cs="Times New Roman"/>
          <w:b/>
          <w:bCs/>
          <w:sz w:val="24"/>
          <w:szCs w:val="24"/>
        </w:rPr>
        <w:t xml:space="preserve"> Correlation of Biomarkers with Age </w:t>
      </w:r>
    </w:p>
    <w:p w14:paraId="385C544F" w14:textId="77777777" w:rsidR="005846A5" w:rsidRPr="00214E24" w:rsidRDefault="005846A5" w:rsidP="005846A5">
      <w:pPr>
        <w:pStyle w:val="PlainTex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175"/>
        <w:gridCol w:w="2127"/>
        <w:gridCol w:w="2164"/>
        <w:gridCol w:w="2164"/>
      </w:tblGrid>
      <w:tr w:rsidR="005846A5" w:rsidRPr="00214E24" w14:paraId="2E660139" w14:textId="77777777" w:rsidTr="005846A5">
        <w:tc>
          <w:tcPr>
            <w:tcW w:w="2175" w:type="dxa"/>
          </w:tcPr>
          <w:p w14:paraId="490655A6" w14:textId="77777777" w:rsidR="005846A5" w:rsidRPr="00214E24" w:rsidRDefault="005846A5" w:rsidP="00091804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1310A33D" w14:textId="77777777" w:rsidR="005846A5" w:rsidRPr="00214E24" w:rsidRDefault="005846A5" w:rsidP="00091804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E2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164" w:type="dxa"/>
          </w:tcPr>
          <w:p w14:paraId="00531E26" w14:textId="77777777" w:rsidR="005846A5" w:rsidRPr="00214E24" w:rsidRDefault="005846A5" w:rsidP="00091804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E2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64" w:type="dxa"/>
          </w:tcPr>
          <w:p w14:paraId="0FB85A1F" w14:textId="77777777" w:rsidR="005846A5" w:rsidRPr="00214E24" w:rsidRDefault="005846A5" w:rsidP="00091804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E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-</w:t>
            </w:r>
            <w:r w:rsidRPr="00214E24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5846A5" w:rsidRPr="00214E24" w14:paraId="783DE5E9" w14:textId="77777777" w:rsidTr="005846A5">
        <w:tc>
          <w:tcPr>
            <w:tcW w:w="2175" w:type="dxa"/>
          </w:tcPr>
          <w:p w14:paraId="1A49C520" w14:textId="77777777" w:rsidR="005846A5" w:rsidRPr="00214E24" w:rsidRDefault="005846A5" w:rsidP="00091804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214E24">
              <w:rPr>
                <w:rFonts w:ascii="Times New Roman" w:hAnsi="Times New Roman" w:cs="Times New Roman"/>
                <w:sz w:val="24"/>
                <w:szCs w:val="24"/>
              </w:rPr>
              <w:t>LPIR</w:t>
            </w:r>
          </w:p>
        </w:tc>
        <w:tc>
          <w:tcPr>
            <w:tcW w:w="2127" w:type="dxa"/>
          </w:tcPr>
          <w:p w14:paraId="1B1C2B61" w14:textId="77777777" w:rsidR="005846A5" w:rsidRPr="00214E24" w:rsidRDefault="005846A5" w:rsidP="00091804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E24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2164" w:type="dxa"/>
          </w:tcPr>
          <w:p w14:paraId="22B8D80B" w14:textId="77777777" w:rsidR="005846A5" w:rsidRPr="00214E24" w:rsidRDefault="005846A5" w:rsidP="00091804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E24">
              <w:rPr>
                <w:rFonts w:ascii="Times New Roman" w:hAnsi="Times New Roman" w:cs="Times New Roman"/>
                <w:sz w:val="24"/>
                <w:szCs w:val="24"/>
              </w:rPr>
              <w:t>0.0149</w:t>
            </w:r>
          </w:p>
        </w:tc>
        <w:tc>
          <w:tcPr>
            <w:tcW w:w="2164" w:type="dxa"/>
          </w:tcPr>
          <w:p w14:paraId="2844F37E" w14:textId="77777777" w:rsidR="005846A5" w:rsidRPr="00214E24" w:rsidRDefault="005846A5" w:rsidP="00091804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E24">
              <w:rPr>
                <w:rFonts w:ascii="Times New Roman" w:hAnsi="Times New Roman" w:cs="Times New Roman"/>
                <w:sz w:val="24"/>
                <w:szCs w:val="24"/>
              </w:rPr>
              <w:t>0.8399</w:t>
            </w:r>
          </w:p>
        </w:tc>
      </w:tr>
      <w:tr w:rsidR="005846A5" w:rsidRPr="00214E24" w14:paraId="7CFA4D47" w14:textId="77777777" w:rsidTr="005846A5">
        <w:tc>
          <w:tcPr>
            <w:tcW w:w="2175" w:type="dxa"/>
          </w:tcPr>
          <w:p w14:paraId="79AA243C" w14:textId="77777777" w:rsidR="005846A5" w:rsidRPr="00214E24" w:rsidRDefault="005846A5" w:rsidP="00091804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214E24">
              <w:rPr>
                <w:rFonts w:ascii="Times New Roman" w:hAnsi="Times New Roman" w:cs="Times New Roman"/>
                <w:sz w:val="24"/>
                <w:szCs w:val="24"/>
              </w:rPr>
              <w:t>GlycA</w:t>
            </w:r>
          </w:p>
        </w:tc>
        <w:tc>
          <w:tcPr>
            <w:tcW w:w="2127" w:type="dxa"/>
          </w:tcPr>
          <w:p w14:paraId="0F3D1719" w14:textId="77777777" w:rsidR="005846A5" w:rsidRPr="00214E24" w:rsidRDefault="005846A5" w:rsidP="00091804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E24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2164" w:type="dxa"/>
          </w:tcPr>
          <w:p w14:paraId="35ABD2F4" w14:textId="77777777" w:rsidR="005846A5" w:rsidRPr="00214E24" w:rsidRDefault="005846A5" w:rsidP="00091804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E24">
              <w:rPr>
                <w:rFonts w:ascii="Times New Roman" w:hAnsi="Times New Roman" w:cs="Times New Roman"/>
                <w:sz w:val="24"/>
                <w:szCs w:val="24"/>
              </w:rPr>
              <w:t>0.0834</w:t>
            </w:r>
          </w:p>
        </w:tc>
        <w:tc>
          <w:tcPr>
            <w:tcW w:w="2164" w:type="dxa"/>
          </w:tcPr>
          <w:p w14:paraId="1BC8AF50" w14:textId="77777777" w:rsidR="005846A5" w:rsidRPr="00214E24" w:rsidRDefault="005846A5" w:rsidP="00091804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E24">
              <w:rPr>
                <w:rFonts w:ascii="Times New Roman" w:hAnsi="Times New Roman" w:cs="Times New Roman"/>
                <w:sz w:val="24"/>
                <w:szCs w:val="24"/>
              </w:rPr>
              <w:t>0.2577</w:t>
            </w:r>
          </w:p>
        </w:tc>
      </w:tr>
      <w:tr w:rsidR="005846A5" w:rsidRPr="00214E24" w14:paraId="105FCD9A" w14:textId="77777777" w:rsidTr="005846A5">
        <w:tc>
          <w:tcPr>
            <w:tcW w:w="2175" w:type="dxa"/>
          </w:tcPr>
          <w:p w14:paraId="297385FE" w14:textId="77777777" w:rsidR="005846A5" w:rsidRPr="00214E24" w:rsidRDefault="005846A5" w:rsidP="00091804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214E24">
              <w:rPr>
                <w:rFonts w:ascii="Times New Roman" w:hAnsi="Times New Roman" w:cs="Times New Roman"/>
                <w:sz w:val="24"/>
                <w:szCs w:val="24"/>
              </w:rPr>
              <w:t>Glycine</w:t>
            </w:r>
          </w:p>
        </w:tc>
        <w:tc>
          <w:tcPr>
            <w:tcW w:w="2127" w:type="dxa"/>
          </w:tcPr>
          <w:p w14:paraId="4FE83C03" w14:textId="77777777" w:rsidR="005846A5" w:rsidRPr="00214E24" w:rsidRDefault="005846A5" w:rsidP="00091804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E24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2164" w:type="dxa"/>
          </w:tcPr>
          <w:p w14:paraId="1B5317A8" w14:textId="77777777" w:rsidR="005846A5" w:rsidRPr="00214E24" w:rsidRDefault="005846A5" w:rsidP="00091804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E24">
              <w:rPr>
                <w:rFonts w:ascii="Times New Roman" w:hAnsi="Times New Roman" w:cs="Times New Roman"/>
                <w:sz w:val="24"/>
                <w:szCs w:val="24"/>
              </w:rPr>
              <w:t>0.0154</w:t>
            </w:r>
          </w:p>
        </w:tc>
        <w:tc>
          <w:tcPr>
            <w:tcW w:w="2164" w:type="dxa"/>
          </w:tcPr>
          <w:p w14:paraId="5DBF5654" w14:textId="77777777" w:rsidR="005846A5" w:rsidRPr="00214E24" w:rsidRDefault="005846A5" w:rsidP="00091804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E24">
              <w:rPr>
                <w:rFonts w:ascii="Times New Roman" w:hAnsi="Times New Roman" w:cs="Times New Roman"/>
                <w:sz w:val="24"/>
                <w:szCs w:val="24"/>
              </w:rPr>
              <w:t>0.8353</w:t>
            </w:r>
          </w:p>
        </w:tc>
      </w:tr>
      <w:tr w:rsidR="005846A5" w:rsidRPr="00214E24" w14:paraId="55682F3C" w14:textId="77777777" w:rsidTr="005846A5">
        <w:tc>
          <w:tcPr>
            <w:tcW w:w="2175" w:type="dxa"/>
          </w:tcPr>
          <w:p w14:paraId="465F54CD" w14:textId="77777777" w:rsidR="005846A5" w:rsidRPr="00214E24" w:rsidRDefault="005846A5" w:rsidP="00091804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214E24">
              <w:rPr>
                <w:rFonts w:ascii="Times New Roman" w:hAnsi="Times New Roman" w:cs="Times New Roman"/>
                <w:sz w:val="24"/>
                <w:szCs w:val="24"/>
              </w:rPr>
              <w:t>BCAA</w:t>
            </w:r>
          </w:p>
        </w:tc>
        <w:tc>
          <w:tcPr>
            <w:tcW w:w="2127" w:type="dxa"/>
          </w:tcPr>
          <w:p w14:paraId="52451DBB" w14:textId="77777777" w:rsidR="005846A5" w:rsidRPr="00214E24" w:rsidRDefault="005846A5" w:rsidP="00091804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E24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2164" w:type="dxa"/>
          </w:tcPr>
          <w:p w14:paraId="40925FEE" w14:textId="77777777" w:rsidR="005846A5" w:rsidRPr="00214E24" w:rsidRDefault="005846A5" w:rsidP="00091804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E24">
              <w:rPr>
                <w:rFonts w:ascii="Times New Roman" w:hAnsi="Times New Roman" w:cs="Times New Roman"/>
                <w:sz w:val="24"/>
                <w:szCs w:val="24"/>
              </w:rPr>
              <w:t>0.1236</w:t>
            </w:r>
          </w:p>
        </w:tc>
        <w:tc>
          <w:tcPr>
            <w:tcW w:w="2164" w:type="dxa"/>
          </w:tcPr>
          <w:p w14:paraId="4A7714DD" w14:textId="77777777" w:rsidR="005846A5" w:rsidRPr="00214E24" w:rsidRDefault="005846A5" w:rsidP="00091804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E24">
              <w:rPr>
                <w:rFonts w:ascii="Times New Roman" w:hAnsi="Times New Roman" w:cs="Times New Roman"/>
                <w:sz w:val="24"/>
                <w:szCs w:val="24"/>
              </w:rPr>
              <w:t>0.0927</w:t>
            </w:r>
          </w:p>
        </w:tc>
      </w:tr>
    </w:tbl>
    <w:p w14:paraId="7AC047D3" w14:textId="77777777" w:rsidR="005846A5" w:rsidRPr="00214E24" w:rsidRDefault="005846A5" w:rsidP="005846A5">
      <w:pPr>
        <w:pStyle w:val="PlainText"/>
        <w:ind w:left="720"/>
        <w:rPr>
          <w:rFonts w:ascii="Times New Roman" w:hAnsi="Times New Roman" w:cs="Times New Roman"/>
          <w:sz w:val="24"/>
          <w:szCs w:val="24"/>
        </w:rPr>
      </w:pPr>
    </w:p>
    <w:p w14:paraId="44AA5F8A" w14:textId="77777777" w:rsidR="00214E24" w:rsidRPr="00214E24" w:rsidRDefault="00214E24" w:rsidP="005846A5">
      <w:pPr>
        <w:pStyle w:val="PlainText"/>
        <w:rPr>
          <w:rFonts w:ascii="Times New Roman" w:hAnsi="Times New Roman" w:cs="Times New Roman"/>
          <w:b/>
          <w:bCs/>
          <w:sz w:val="24"/>
          <w:szCs w:val="24"/>
        </w:rPr>
      </w:pPr>
    </w:p>
    <w:p w14:paraId="0368C319" w14:textId="77777777" w:rsidR="00214E24" w:rsidRPr="00214E24" w:rsidRDefault="00214E24" w:rsidP="005846A5">
      <w:pPr>
        <w:pStyle w:val="PlainText"/>
        <w:rPr>
          <w:rFonts w:ascii="Times New Roman" w:hAnsi="Times New Roman" w:cs="Times New Roman"/>
          <w:b/>
          <w:bCs/>
          <w:sz w:val="24"/>
          <w:szCs w:val="24"/>
        </w:rPr>
      </w:pPr>
    </w:p>
    <w:p w14:paraId="5499296C" w14:textId="57200B92" w:rsidR="005846A5" w:rsidRPr="00214E24" w:rsidRDefault="005846A5" w:rsidP="005846A5">
      <w:pPr>
        <w:pStyle w:val="PlainText"/>
        <w:rPr>
          <w:rFonts w:ascii="Times New Roman" w:hAnsi="Times New Roman" w:cs="Times New Roman"/>
          <w:b/>
          <w:bCs/>
          <w:sz w:val="24"/>
          <w:szCs w:val="24"/>
        </w:rPr>
      </w:pPr>
      <w:r w:rsidRPr="00214E24">
        <w:rPr>
          <w:rFonts w:ascii="Times New Roman" w:hAnsi="Times New Roman" w:cs="Times New Roman"/>
          <w:b/>
          <w:bCs/>
          <w:sz w:val="24"/>
          <w:szCs w:val="24"/>
        </w:rPr>
        <w:t>Supplemental Table 2 Correlation of Biomarkers with Entire Cohort vs. African American Participants Only</w:t>
      </w:r>
    </w:p>
    <w:p w14:paraId="735CEB69" w14:textId="77777777" w:rsidR="005846A5" w:rsidRPr="00214E24" w:rsidRDefault="005846A5" w:rsidP="005846A5">
      <w:pPr>
        <w:pStyle w:val="PlainText"/>
        <w:ind w:left="72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5"/>
        <w:gridCol w:w="53"/>
        <w:gridCol w:w="1039"/>
        <w:gridCol w:w="1039"/>
        <w:gridCol w:w="29"/>
        <w:gridCol w:w="1010"/>
        <w:gridCol w:w="1039"/>
        <w:gridCol w:w="21"/>
        <w:gridCol w:w="1018"/>
        <w:gridCol w:w="1039"/>
        <w:gridCol w:w="13"/>
        <w:gridCol w:w="1026"/>
        <w:gridCol w:w="1039"/>
      </w:tblGrid>
      <w:tr w:rsidR="005846A5" w:rsidRPr="00214E24" w14:paraId="525FFE67" w14:textId="77777777" w:rsidTr="00091804">
        <w:trPr>
          <w:trHeight w:val="751"/>
        </w:trPr>
        <w:tc>
          <w:tcPr>
            <w:tcW w:w="985" w:type="dxa"/>
            <w:noWrap/>
            <w:hideMark/>
          </w:tcPr>
          <w:p w14:paraId="193CD601" w14:textId="77777777" w:rsidR="005846A5" w:rsidRPr="00214E24" w:rsidRDefault="005846A5" w:rsidP="00091804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160" w:type="dxa"/>
            <w:gridSpan w:val="4"/>
            <w:hideMark/>
          </w:tcPr>
          <w:p w14:paraId="4DEAB463" w14:textId="77777777" w:rsidR="005846A5" w:rsidRPr="00214E24" w:rsidRDefault="005846A5" w:rsidP="0009180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PIR score</w:t>
            </w:r>
          </w:p>
        </w:tc>
        <w:tc>
          <w:tcPr>
            <w:tcW w:w="2070" w:type="dxa"/>
            <w:gridSpan w:val="3"/>
            <w:hideMark/>
          </w:tcPr>
          <w:p w14:paraId="40171381" w14:textId="77777777" w:rsidR="005846A5" w:rsidRPr="00214E24" w:rsidRDefault="005846A5" w:rsidP="00091804">
            <w:pPr>
              <w:pStyle w:val="Heading8"/>
              <w:contextualSpacing/>
              <w:outlineLvl w:val="7"/>
            </w:pPr>
            <w:r w:rsidRPr="00214E24">
              <w:t xml:space="preserve">GlycA </w:t>
            </w:r>
            <w:r w:rsidRPr="00214E24">
              <w:rPr>
                <w:b w:val="0"/>
                <w:bCs w:val="0"/>
              </w:rPr>
              <w:t>(μmol/L)</w:t>
            </w:r>
          </w:p>
        </w:tc>
        <w:tc>
          <w:tcPr>
            <w:tcW w:w="2070" w:type="dxa"/>
            <w:gridSpan w:val="3"/>
            <w:hideMark/>
          </w:tcPr>
          <w:p w14:paraId="50541806" w14:textId="77777777" w:rsidR="005846A5" w:rsidRPr="00214E24" w:rsidRDefault="005846A5" w:rsidP="0009180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Ln</w:t>
            </w:r>
            <w:r w:rsidRPr="00214E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CAA (μmol/L)</w:t>
            </w:r>
          </w:p>
        </w:tc>
        <w:tc>
          <w:tcPr>
            <w:tcW w:w="2065" w:type="dxa"/>
            <w:gridSpan w:val="2"/>
            <w:hideMark/>
          </w:tcPr>
          <w:p w14:paraId="452A880E" w14:textId="77777777" w:rsidR="005846A5" w:rsidRPr="00214E24" w:rsidRDefault="005846A5" w:rsidP="0009180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Glycine </w:t>
            </w:r>
          </w:p>
          <w:p w14:paraId="0BB24DD1" w14:textId="77777777" w:rsidR="005846A5" w:rsidRPr="00214E24" w:rsidRDefault="005846A5" w:rsidP="0009180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μmol/L)</w:t>
            </w:r>
          </w:p>
        </w:tc>
      </w:tr>
      <w:tr w:rsidR="005846A5" w:rsidRPr="00214E24" w14:paraId="33DE56BF" w14:textId="77777777" w:rsidTr="00091804">
        <w:trPr>
          <w:trHeight w:val="300"/>
        </w:trPr>
        <w:tc>
          <w:tcPr>
            <w:tcW w:w="9350" w:type="dxa"/>
            <w:gridSpan w:val="13"/>
            <w:noWrap/>
            <w:vAlign w:val="bottom"/>
            <w:hideMark/>
          </w:tcPr>
          <w:p w14:paraId="47AF8717" w14:textId="77777777" w:rsidR="005846A5" w:rsidRPr="00214E24" w:rsidRDefault="005846A5" w:rsidP="00091804">
            <w:pPr>
              <w:pStyle w:val="Heading7"/>
              <w:spacing w:before="0" w:after="0"/>
              <w:outlineLvl w:val="6"/>
              <w:rPr>
                <w:sz w:val="20"/>
                <w:szCs w:val="20"/>
              </w:rPr>
            </w:pPr>
            <w:r w:rsidRPr="00214E24">
              <w:t>Log HOMA-IR</w:t>
            </w:r>
          </w:p>
        </w:tc>
      </w:tr>
      <w:tr w:rsidR="005846A5" w:rsidRPr="00214E24" w14:paraId="19C5F29A" w14:textId="77777777" w:rsidTr="00091804">
        <w:trPr>
          <w:trHeight w:val="647"/>
        </w:trPr>
        <w:tc>
          <w:tcPr>
            <w:tcW w:w="1038" w:type="dxa"/>
            <w:gridSpan w:val="2"/>
            <w:noWrap/>
            <w:vAlign w:val="bottom"/>
          </w:tcPr>
          <w:p w14:paraId="73B2AB9C" w14:textId="77777777" w:rsidR="005846A5" w:rsidRPr="00214E24" w:rsidRDefault="005846A5" w:rsidP="00091804">
            <w:pPr>
              <w:pStyle w:val="Heading7"/>
              <w:spacing w:before="0" w:after="0"/>
              <w:contextualSpacing/>
              <w:outlineLvl w:val="6"/>
            </w:pPr>
          </w:p>
        </w:tc>
        <w:tc>
          <w:tcPr>
            <w:tcW w:w="1039" w:type="dxa"/>
            <w:vAlign w:val="bottom"/>
          </w:tcPr>
          <w:p w14:paraId="286E71CA" w14:textId="77777777" w:rsidR="005846A5" w:rsidRPr="00214E24" w:rsidRDefault="005846A5" w:rsidP="00091804">
            <w:pPr>
              <w:pStyle w:val="Heading7"/>
              <w:spacing w:before="0" w:after="0"/>
              <w:contextualSpacing/>
              <w:outlineLvl w:val="6"/>
              <w:rPr>
                <w:sz w:val="22"/>
              </w:rPr>
            </w:pPr>
            <w:r w:rsidRPr="00214E24">
              <w:rPr>
                <w:sz w:val="22"/>
              </w:rPr>
              <w:t>Entire cohort</w:t>
            </w:r>
          </w:p>
        </w:tc>
        <w:tc>
          <w:tcPr>
            <w:tcW w:w="1039" w:type="dxa"/>
            <w:vAlign w:val="bottom"/>
          </w:tcPr>
          <w:p w14:paraId="30101E70" w14:textId="77777777" w:rsidR="005846A5" w:rsidRPr="00214E24" w:rsidRDefault="005846A5" w:rsidP="00091804">
            <w:pPr>
              <w:pStyle w:val="Heading7"/>
              <w:spacing w:before="0" w:after="0"/>
              <w:contextualSpacing/>
              <w:outlineLvl w:val="6"/>
              <w:rPr>
                <w:sz w:val="22"/>
              </w:rPr>
            </w:pPr>
            <w:r w:rsidRPr="00214E24">
              <w:rPr>
                <w:sz w:val="22"/>
              </w:rPr>
              <w:t>AA only</w:t>
            </w:r>
          </w:p>
        </w:tc>
        <w:tc>
          <w:tcPr>
            <w:tcW w:w="1039" w:type="dxa"/>
            <w:gridSpan w:val="2"/>
            <w:vAlign w:val="bottom"/>
          </w:tcPr>
          <w:p w14:paraId="756C702C" w14:textId="77777777" w:rsidR="005846A5" w:rsidRPr="00214E24" w:rsidRDefault="005846A5" w:rsidP="00091804">
            <w:pPr>
              <w:pStyle w:val="Heading7"/>
              <w:spacing w:before="0" w:after="0"/>
              <w:contextualSpacing/>
              <w:outlineLvl w:val="6"/>
              <w:rPr>
                <w:sz w:val="22"/>
              </w:rPr>
            </w:pPr>
            <w:r w:rsidRPr="00214E24">
              <w:rPr>
                <w:sz w:val="22"/>
              </w:rPr>
              <w:t>Entire cohort</w:t>
            </w:r>
          </w:p>
        </w:tc>
        <w:tc>
          <w:tcPr>
            <w:tcW w:w="1039" w:type="dxa"/>
            <w:vAlign w:val="bottom"/>
          </w:tcPr>
          <w:p w14:paraId="5C183EBF" w14:textId="77777777" w:rsidR="005846A5" w:rsidRPr="00214E24" w:rsidRDefault="005846A5" w:rsidP="00091804">
            <w:pPr>
              <w:pStyle w:val="Heading7"/>
              <w:spacing w:before="0" w:after="0"/>
              <w:contextualSpacing/>
              <w:outlineLvl w:val="6"/>
              <w:rPr>
                <w:sz w:val="22"/>
              </w:rPr>
            </w:pPr>
            <w:r w:rsidRPr="00214E24">
              <w:rPr>
                <w:sz w:val="22"/>
              </w:rPr>
              <w:t>AA only</w:t>
            </w:r>
          </w:p>
        </w:tc>
        <w:tc>
          <w:tcPr>
            <w:tcW w:w="1039" w:type="dxa"/>
            <w:gridSpan w:val="2"/>
            <w:vAlign w:val="bottom"/>
          </w:tcPr>
          <w:p w14:paraId="292BFB7B" w14:textId="77777777" w:rsidR="005846A5" w:rsidRPr="00214E24" w:rsidRDefault="005846A5" w:rsidP="00091804">
            <w:pPr>
              <w:pStyle w:val="Heading7"/>
              <w:spacing w:before="0" w:after="0"/>
              <w:contextualSpacing/>
              <w:outlineLvl w:val="6"/>
              <w:rPr>
                <w:sz w:val="22"/>
              </w:rPr>
            </w:pPr>
            <w:r w:rsidRPr="00214E24">
              <w:rPr>
                <w:sz w:val="22"/>
              </w:rPr>
              <w:t>Entire cohort</w:t>
            </w:r>
          </w:p>
        </w:tc>
        <w:tc>
          <w:tcPr>
            <w:tcW w:w="1039" w:type="dxa"/>
            <w:vAlign w:val="bottom"/>
          </w:tcPr>
          <w:p w14:paraId="175B6C36" w14:textId="77777777" w:rsidR="005846A5" w:rsidRPr="00214E24" w:rsidRDefault="005846A5" w:rsidP="00091804">
            <w:pPr>
              <w:pStyle w:val="Heading7"/>
              <w:spacing w:before="0" w:after="0"/>
              <w:contextualSpacing/>
              <w:outlineLvl w:val="6"/>
              <w:rPr>
                <w:sz w:val="22"/>
              </w:rPr>
            </w:pPr>
            <w:r w:rsidRPr="00214E24">
              <w:rPr>
                <w:sz w:val="22"/>
              </w:rPr>
              <w:t>AA only</w:t>
            </w:r>
          </w:p>
        </w:tc>
        <w:tc>
          <w:tcPr>
            <w:tcW w:w="1039" w:type="dxa"/>
            <w:gridSpan w:val="2"/>
            <w:vAlign w:val="bottom"/>
          </w:tcPr>
          <w:p w14:paraId="295314E2" w14:textId="77777777" w:rsidR="005846A5" w:rsidRPr="00214E24" w:rsidRDefault="005846A5" w:rsidP="00091804">
            <w:pPr>
              <w:pStyle w:val="Heading7"/>
              <w:spacing w:before="0" w:after="0"/>
              <w:contextualSpacing/>
              <w:outlineLvl w:val="6"/>
              <w:rPr>
                <w:sz w:val="22"/>
              </w:rPr>
            </w:pPr>
            <w:r w:rsidRPr="00214E24">
              <w:rPr>
                <w:sz w:val="22"/>
              </w:rPr>
              <w:t>Entire cohort</w:t>
            </w:r>
          </w:p>
        </w:tc>
        <w:tc>
          <w:tcPr>
            <w:tcW w:w="1039" w:type="dxa"/>
            <w:vAlign w:val="bottom"/>
          </w:tcPr>
          <w:p w14:paraId="7354DD98" w14:textId="77777777" w:rsidR="005846A5" w:rsidRPr="00214E24" w:rsidRDefault="005846A5" w:rsidP="00091804">
            <w:pPr>
              <w:pStyle w:val="Heading7"/>
              <w:spacing w:before="0" w:after="0"/>
              <w:contextualSpacing/>
              <w:outlineLvl w:val="6"/>
              <w:rPr>
                <w:sz w:val="22"/>
              </w:rPr>
            </w:pPr>
            <w:r w:rsidRPr="00214E24">
              <w:rPr>
                <w:sz w:val="22"/>
              </w:rPr>
              <w:t>AA only</w:t>
            </w:r>
          </w:p>
        </w:tc>
      </w:tr>
      <w:tr w:rsidR="005846A5" w:rsidRPr="00214E24" w14:paraId="2E0B5459" w14:textId="77777777" w:rsidTr="00091804">
        <w:trPr>
          <w:trHeight w:val="300"/>
        </w:trPr>
        <w:tc>
          <w:tcPr>
            <w:tcW w:w="1038" w:type="dxa"/>
            <w:gridSpan w:val="2"/>
            <w:noWrap/>
            <w:hideMark/>
          </w:tcPr>
          <w:p w14:paraId="59F8C474" w14:textId="77777777" w:rsidR="005846A5" w:rsidRPr="00214E24" w:rsidRDefault="005846A5" w:rsidP="0009180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</w:t>
            </w:r>
          </w:p>
        </w:tc>
        <w:tc>
          <w:tcPr>
            <w:tcW w:w="1039" w:type="dxa"/>
            <w:noWrap/>
            <w:hideMark/>
          </w:tcPr>
          <w:p w14:paraId="37956D0F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0.6231</w:t>
            </w:r>
          </w:p>
        </w:tc>
        <w:tc>
          <w:tcPr>
            <w:tcW w:w="1039" w:type="dxa"/>
          </w:tcPr>
          <w:p w14:paraId="7A85A6E5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0.6410</w:t>
            </w:r>
          </w:p>
        </w:tc>
        <w:tc>
          <w:tcPr>
            <w:tcW w:w="1039" w:type="dxa"/>
            <w:gridSpan w:val="2"/>
            <w:noWrap/>
            <w:hideMark/>
          </w:tcPr>
          <w:p w14:paraId="7460A636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0.4408</w:t>
            </w:r>
          </w:p>
        </w:tc>
        <w:tc>
          <w:tcPr>
            <w:tcW w:w="1039" w:type="dxa"/>
          </w:tcPr>
          <w:p w14:paraId="3AD54BBF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0.4208</w:t>
            </w:r>
          </w:p>
        </w:tc>
        <w:tc>
          <w:tcPr>
            <w:tcW w:w="1039" w:type="dxa"/>
            <w:gridSpan w:val="2"/>
            <w:noWrap/>
            <w:hideMark/>
          </w:tcPr>
          <w:p w14:paraId="23C7A80B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0.2482</w:t>
            </w:r>
          </w:p>
        </w:tc>
        <w:tc>
          <w:tcPr>
            <w:tcW w:w="1039" w:type="dxa"/>
          </w:tcPr>
          <w:p w14:paraId="3D8676AD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0.2504</w:t>
            </w:r>
          </w:p>
        </w:tc>
        <w:tc>
          <w:tcPr>
            <w:tcW w:w="1039" w:type="dxa"/>
            <w:gridSpan w:val="2"/>
            <w:noWrap/>
            <w:hideMark/>
          </w:tcPr>
          <w:p w14:paraId="6A83AC07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-0.3634</w:t>
            </w:r>
          </w:p>
        </w:tc>
        <w:tc>
          <w:tcPr>
            <w:tcW w:w="1039" w:type="dxa"/>
          </w:tcPr>
          <w:p w14:paraId="586B78EF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-0.4163</w:t>
            </w:r>
          </w:p>
        </w:tc>
      </w:tr>
      <w:tr w:rsidR="005846A5" w:rsidRPr="00214E24" w14:paraId="0022787F" w14:textId="77777777" w:rsidTr="00091804">
        <w:trPr>
          <w:trHeight w:val="300"/>
        </w:trPr>
        <w:tc>
          <w:tcPr>
            <w:tcW w:w="1038" w:type="dxa"/>
            <w:gridSpan w:val="2"/>
            <w:noWrap/>
            <w:hideMark/>
          </w:tcPr>
          <w:p w14:paraId="03AFA6EA" w14:textId="77777777" w:rsidR="005846A5" w:rsidRPr="00214E24" w:rsidRDefault="005846A5" w:rsidP="0009180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214E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value</w:t>
            </w:r>
          </w:p>
        </w:tc>
        <w:tc>
          <w:tcPr>
            <w:tcW w:w="1039" w:type="dxa"/>
            <w:noWrap/>
            <w:hideMark/>
          </w:tcPr>
          <w:p w14:paraId="04A3048D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039" w:type="dxa"/>
          </w:tcPr>
          <w:p w14:paraId="7CF248C5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039" w:type="dxa"/>
            <w:gridSpan w:val="2"/>
            <w:noWrap/>
            <w:hideMark/>
          </w:tcPr>
          <w:p w14:paraId="75DEAC91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039" w:type="dxa"/>
          </w:tcPr>
          <w:p w14:paraId="7A8F3261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039" w:type="dxa"/>
            <w:gridSpan w:val="2"/>
            <w:noWrap/>
            <w:hideMark/>
          </w:tcPr>
          <w:p w14:paraId="628CAF3E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  <w:tc>
          <w:tcPr>
            <w:tcW w:w="1039" w:type="dxa"/>
          </w:tcPr>
          <w:p w14:paraId="4A2BCF0A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28</w:t>
            </w:r>
          </w:p>
        </w:tc>
        <w:tc>
          <w:tcPr>
            <w:tcW w:w="1039" w:type="dxa"/>
            <w:gridSpan w:val="2"/>
            <w:noWrap/>
            <w:hideMark/>
          </w:tcPr>
          <w:p w14:paraId="0DB29398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039" w:type="dxa"/>
          </w:tcPr>
          <w:p w14:paraId="16D4E359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5846A5" w:rsidRPr="00214E24" w14:paraId="6B74B64A" w14:textId="77777777" w:rsidTr="00091804">
        <w:trPr>
          <w:trHeight w:val="300"/>
        </w:trPr>
        <w:tc>
          <w:tcPr>
            <w:tcW w:w="1038" w:type="dxa"/>
            <w:gridSpan w:val="2"/>
            <w:noWrap/>
            <w:hideMark/>
          </w:tcPr>
          <w:p w14:paraId="4575453A" w14:textId="77777777" w:rsidR="005846A5" w:rsidRPr="00214E24" w:rsidRDefault="005846A5" w:rsidP="0009180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039" w:type="dxa"/>
            <w:noWrap/>
            <w:hideMark/>
          </w:tcPr>
          <w:p w14:paraId="3EED988A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1039" w:type="dxa"/>
          </w:tcPr>
          <w:p w14:paraId="3C01BF86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  <w:tc>
          <w:tcPr>
            <w:tcW w:w="1039" w:type="dxa"/>
            <w:gridSpan w:val="2"/>
            <w:noWrap/>
            <w:hideMark/>
          </w:tcPr>
          <w:p w14:paraId="2A1D45E8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1039" w:type="dxa"/>
          </w:tcPr>
          <w:p w14:paraId="400FA109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  <w:tc>
          <w:tcPr>
            <w:tcW w:w="1039" w:type="dxa"/>
            <w:gridSpan w:val="2"/>
            <w:noWrap/>
            <w:hideMark/>
          </w:tcPr>
          <w:p w14:paraId="32A1A23F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1039" w:type="dxa"/>
          </w:tcPr>
          <w:p w14:paraId="7DDA2BC4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  <w:tc>
          <w:tcPr>
            <w:tcW w:w="1039" w:type="dxa"/>
            <w:gridSpan w:val="2"/>
            <w:noWrap/>
            <w:hideMark/>
          </w:tcPr>
          <w:p w14:paraId="35CDF916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182</w:t>
            </w:r>
          </w:p>
        </w:tc>
        <w:tc>
          <w:tcPr>
            <w:tcW w:w="1039" w:type="dxa"/>
          </w:tcPr>
          <w:p w14:paraId="39D996A3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</w:tr>
      <w:tr w:rsidR="005846A5" w:rsidRPr="00214E24" w14:paraId="59411E7B" w14:textId="77777777" w:rsidTr="00091804">
        <w:trPr>
          <w:trHeight w:val="300"/>
        </w:trPr>
        <w:tc>
          <w:tcPr>
            <w:tcW w:w="9350" w:type="dxa"/>
            <w:gridSpan w:val="13"/>
            <w:noWrap/>
            <w:vAlign w:val="bottom"/>
            <w:hideMark/>
          </w:tcPr>
          <w:p w14:paraId="7782353B" w14:textId="77777777" w:rsidR="005846A5" w:rsidRPr="00214E24" w:rsidRDefault="005846A5" w:rsidP="00091804">
            <w:pPr>
              <w:pStyle w:val="Heading7"/>
              <w:spacing w:before="0" w:after="0"/>
              <w:outlineLvl w:val="6"/>
              <w:rPr>
                <w:sz w:val="20"/>
                <w:szCs w:val="20"/>
              </w:rPr>
            </w:pPr>
            <w:r w:rsidRPr="00214E24">
              <w:t>Log HOMA2-IR</w:t>
            </w:r>
          </w:p>
        </w:tc>
      </w:tr>
      <w:tr w:rsidR="005846A5" w:rsidRPr="00214E24" w14:paraId="7E0209A5" w14:textId="77777777" w:rsidTr="00091804">
        <w:trPr>
          <w:trHeight w:val="300"/>
        </w:trPr>
        <w:tc>
          <w:tcPr>
            <w:tcW w:w="1038" w:type="dxa"/>
            <w:gridSpan w:val="2"/>
            <w:noWrap/>
          </w:tcPr>
          <w:p w14:paraId="323B2CE0" w14:textId="77777777" w:rsidR="005846A5" w:rsidRPr="00214E24" w:rsidRDefault="005846A5" w:rsidP="0009180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39" w:type="dxa"/>
          </w:tcPr>
          <w:p w14:paraId="23355F33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E24">
              <w:rPr>
                <w:rFonts w:ascii="Times New Roman" w:hAnsi="Times New Roman" w:cs="Times New Roman"/>
                <w:b/>
                <w:bCs/>
              </w:rPr>
              <w:t>Entire cohort</w:t>
            </w:r>
          </w:p>
        </w:tc>
        <w:tc>
          <w:tcPr>
            <w:tcW w:w="1039" w:type="dxa"/>
          </w:tcPr>
          <w:p w14:paraId="5191E87D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E24">
              <w:rPr>
                <w:rFonts w:ascii="Times New Roman" w:hAnsi="Times New Roman" w:cs="Times New Roman"/>
                <w:b/>
                <w:bCs/>
              </w:rPr>
              <w:t>AA only</w:t>
            </w:r>
          </w:p>
        </w:tc>
        <w:tc>
          <w:tcPr>
            <w:tcW w:w="1039" w:type="dxa"/>
            <w:gridSpan w:val="2"/>
          </w:tcPr>
          <w:p w14:paraId="6590EFC1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E24">
              <w:rPr>
                <w:rFonts w:ascii="Times New Roman" w:hAnsi="Times New Roman" w:cs="Times New Roman"/>
                <w:b/>
                <w:bCs/>
              </w:rPr>
              <w:t>Entire cohort</w:t>
            </w:r>
          </w:p>
        </w:tc>
        <w:tc>
          <w:tcPr>
            <w:tcW w:w="1039" w:type="dxa"/>
          </w:tcPr>
          <w:p w14:paraId="044AB1FB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E24">
              <w:rPr>
                <w:rFonts w:ascii="Times New Roman" w:hAnsi="Times New Roman" w:cs="Times New Roman"/>
                <w:b/>
                <w:bCs/>
              </w:rPr>
              <w:t>AA only</w:t>
            </w:r>
          </w:p>
        </w:tc>
        <w:tc>
          <w:tcPr>
            <w:tcW w:w="1039" w:type="dxa"/>
            <w:gridSpan w:val="2"/>
          </w:tcPr>
          <w:p w14:paraId="409AAF1E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E24">
              <w:rPr>
                <w:rFonts w:ascii="Times New Roman" w:hAnsi="Times New Roman" w:cs="Times New Roman"/>
                <w:b/>
                <w:bCs/>
              </w:rPr>
              <w:t>Entire cohort</w:t>
            </w:r>
          </w:p>
        </w:tc>
        <w:tc>
          <w:tcPr>
            <w:tcW w:w="1039" w:type="dxa"/>
          </w:tcPr>
          <w:p w14:paraId="093CEFF0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E24">
              <w:rPr>
                <w:rFonts w:ascii="Times New Roman" w:hAnsi="Times New Roman" w:cs="Times New Roman"/>
                <w:b/>
                <w:bCs/>
              </w:rPr>
              <w:t>AA only</w:t>
            </w:r>
          </w:p>
        </w:tc>
        <w:tc>
          <w:tcPr>
            <w:tcW w:w="1039" w:type="dxa"/>
            <w:gridSpan w:val="2"/>
          </w:tcPr>
          <w:p w14:paraId="01CD7C18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E24">
              <w:rPr>
                <w:rFonts w:ascii="Times New Roman" w:hAnsi="Times New Roman" w:cs="Times New Roman"/>
                <w:b/>
                <w:bCs/>
              </w:rPr>
              <w:t>Entire cohort</w:t>
            </w:r>
          </w:p>
        </w:tc>
        <w:tc>
          <w:tcPr>
            <w:tcW w:w="1039" w:type="dxa"/>
          </w:tcPr>
          <w:p w14:paraId="431E5725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E24">
              <w:rPr>
                <w:rFonts w:ascii="Times New Roman" w:hAnsi="Times New Roman" w:cs="Times New Roman"/>
                <w:b/>
                <w:bCs/>
              </w:rPr>
              <w:t>AA only</w:t>
            </w:r>
          </w:p>
        </w:tc>
      </w:tr>
      <w:tr w:rsidR="005846A5" w:rsidRPr="00214E24" w14:paraId="69DC37AE" w14:textId="77777777" w:rsidTr="00091804">
        <w:trPr>
          <w:trHeight w:val="300"/>
        </w:trPr>
        <w:tc>
          <w:tcPr>
            <w:tcW w:w="1038" w:type="dxa"/>
            <w:gridSpan w:val="2"/>
            <w:noWrap/>
            <w:hideMark/>
          </w:tcPr>
          <w:p w14:paraId="2F3902AB" w14:textId="77777777" w:rsidR="005846A5" w:rsidRPr="00214E24" w:rsidRDefault="005846A5" w:rsidP="0009180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</w:t>
            </w:r>
          </w:p>
        </w:tc>
        <w:tc>
          <w:tcPr>
            <w:tcW w:w="1039" w:type="dxa"/>
            <w:noWrap/>
            <w:hideMark/>
          </w:tcPr>
          <w:p w14:paraId="39281A2F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0.6006</w:t>
            </w:r>
          </w:p>
        </w:tc>
        <w:tc>
          <w:tcPr>
            <w:tcW w:w="1039" w:type="dxa"/>
          </w:tcPr>
          <w:p w14:paraId="52816287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0.6169</w:t>
            </w:r>
          </w:p>
        </w:tc>
        <w:tc>
          <w:tcPr>
            <w:tcW w:w="1039" w:type="dxa"/>
            <w:gridSpan w:val="2"/>
            <w:noWrap/>
            <w:hideMark/>
          </w:tcPr>
          <w:p w14:paraId="48ADACA2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0.4612</w:t>
            </w:r>
          </w:p>
        </w:tc>
        <w:tc>
          <w:tcPr>
            <w:tcW w:w="1039" w:type="dxa"/>
          </w:tcPr>
          <w:p w14:paraId="49C4A9A7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0.4519</w:t>
            </w:r>
          </w:p>
        </w:tc>
        <w:tc>
          <w:tcPr>
            <w:tcW w:w="1039" w:type="dxa"/>
            <w:gridSpan w:val="2"/>
            <w:noWrap/>
            <w:hideMark/>
          </w:tcPr>
          <w:p w14:paraId="18AD4D9A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0.2091</w:t>
            </w:r>
          </w:p>
        </w:tc>
        <w:tc>
          <w:tcPr>
            <w:tcW w:w="1039" w:type="dxa"/>
          </w:tcPr>
          <w:p w14:paraId="4B86CFEE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0.1942</w:t>
            </w:r>
          </w:p>
        </w:tc>
        <w:tc>
          <w:tcPr>
            <w:tcW w:w="1039" w:type="dxa"/>
            <w:gridSpan w:val="2"/>
            <w:noWrap/>
            <w:hideMark/>
          </w:tcPr>
          <w:p w14:paraId="0DE3C624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-0.3577</w:t>
            </w:r>
          </w:p>
        </w:tc>
        <w:tc>
          <w:tcPr>
            <w:tcW w:w="1039" w:type="dxa"/>
          </w:tcPr>
          <w:p w14:paraId="7634FD09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-0.4130</w:t>
            </w:r>
          </w:p>
        </w:tc>
      </w:tr>
      <w:tr w:rsidR="005846A5" w:rsidRPr="00214E24" w14:paraId="63F9E536" w14:textId="77777777" w:rsidTr="00091804">
        <w:trPr>
          <w:trHeight w:val="300"/>
        </w:trPr>
        <w:tc>
          <w:tcPr>
            <w:tcW w:w="1038" w:type="dxa"/>
            <w:gridSpan w:val="2"/>
            <w:noWrap/>
            <w:hideMark/>
          </w:tcPr>
          <w:p w14:paraId="40510054" w14:textId="77777777" w:rsidR="005846A5" w:rsidRPr="00214E24" w:rsidRDefault="005846A5" w:rsidP="0009180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214E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value</w:t>
            </w:r>
          </w:p>
        </w:tc>
        <w:tc>
          <w:tcPr>
            <w:tcW w:w="1039" w:type="dxa"/>
            <w:noWrap/>
            <w:hideMark/>
          </w:tcPr>
          <w:p w14:paraId="7E86627D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039" w:type="dxa"/>
          </w:tcPr>
          <w:p w14:paraId="047D5CA9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039" w:type="dxa"/>
            <w:gridSpan w:val="2"/>
            <w:noWrap/>
            <w:hideMark/>
          </w:tcPr>
          <w:p w14:paraId="58586DA0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039" w:type="dxa"/>
          </w:tcPr>
          <w:p w14:paraId="53726FBC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039" w:type="dxa"/>
            <w:gridSpan w:val="2"/>
            <w:noWrap/>
            <w:hideMark/>
          </w:tcPr>
          <w:p w14:paraId="68356C9D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44</w:t>
            </w:r>
          </w:p>
        </w:tc>
        <w:tc>
          <w:tcPr>
            <w:tcW w:w="1039" w:type="dxa"/>
          </w:tcPr>
          <w:p w14:paraId="6494C3C3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11</w:t>
            </w:r>
          </w:p>
        </w:tc>
        <w:tc>
          <w:tcPr>
            <w:tcW w:w="1039" w:type="dxa"/>
            <w:gridSpan w:val="2"/>
            <w:noWrap/>
            <w:hideMark/>
          </w:tcPr>
          <w:p w14:paraId="3A26EBED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039" w:type="dxa"/>
          </w:tcPr>
          <w:p w14:paraId="0235C602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5846A5" w:rsidRPr="00214E24" w14:paraId="7BBD9F66" w14:textId="77777777" w:rsidTr="00091804">
        <w:trPr>
          <w:trHeight w:val="300"/>
        </w:trPr>
        <w:tc>
          <w:tcPr>
            <w:tcW w:w="1038" w:type="dxa"/>
            <w:gridSpan w:val="2"/>
            <w:noWrap/>
            <w:hideMark/>
          </w:tcPr>
          <w:p w14:paraId="04DB2216" w14:textId="77777777" w:rsidR="005846A5" w:rsidRPr="00214E24" w:rsidRDefault="005846A5" w:rsidP="0009180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039" w:type="dxa"/>
            <w:noWrap/>
            <w:hideMark/>
          </w:tcPr>
          <w:p w14:paraId="65B76BD3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1039" w:type="dxa"/>
          </w:tcPr>
          <w:p w14:paraId="48B06295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  <w:tc>
          <w:tcPr>
            <w:tcW w:w="1039" w:type="dxa"/>
            <w:gridSpan w:val="2"/>
            <w:noWrap/>
            <w:hideMark/>
          </w:tcPr>
          <w:p w14:paraId="31C2BB4E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1039" w:type="dxa"/>
          </w:tcPr>
          <w:p w14:paraId="16987CA0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  <w:tc>
          <w:tcPr>
            <w:tcW w:w="1039" w:type="dxa"/>
            <w:gridSpan w:val="2"/>
            <w:noWrap/>
            <w:hideMark/>
          </w:tcPr>
          <w:p w14:paraId="72F1BF11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1039" w:type="dxa"/>
          </w:tcPr>
          <w:p w14:paraId="3F3BF12D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  <w:tc>
          <w:tcPr>
            <w:tcW w:w="1039" w:type="dxa"/>
            <w:gridSpan w:val="2"/>
            <w:noWrap/>
            <w:hideMark/>
          </w:tcPr>
          <w:p w14:paraId="79A02AE1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182</w:t>
            </w:r>
          </w:p>
        </w:tc>
        <w:tc>
          <w:tcPr>
            <w:tcW w:w="1039" w:type="dxa"/>
          </w:tcPr>
          <w:p w14:paraId="1099EA49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</w:tr>
      <w:tr w:rsidR="005846A5" w:rsidRPr="00214E24" w14:paraId="6D55BEDC" w14:textId="77777777" w:rsidTr="00091804">
        <w:trPr>
          <w:trHeight w:val="300"/>
        </w:trPr>
        <w:tc>
          <w:tcPr>
            <w:tcW w:w="9350" w:type="dxa"/>
            <w:gridSpan w:val="13"/>
            <w:noWrap/>
            <w:vAlign w:val="bottom"/>
          </w:tcPr>
          <w:p w14:paraId="349904B1" w14:textId="77777777" w:rsidR="005846A5" w:rsidRPr="00214E24" w:rsidRDefault="005846A5" w:rsidP="00091804">
            <w:pPr>
              <w:pStyle w:val="Heading7"/>
              <w:spacing w:before="0" w:after="0"/>
              <w:outlineLvl w:val="6"/>
            </w:pPr>
            <w:r w:rsidRPr="00214E24">
              <w:t>HbA1c</w:t>
            </w:r>
          </w:p>
        </w:tc>
      </w:tr>
      <w:tr w:rsidR="005846A5" w:rsidRPr="00214E24" w14:paraId="6EE83B1A" w14:textId="77777777" w:rsidTr="00091804">
        <w:trPr>
          <w:trHeight w:val="300"/>
        </w:trPr>
        <w:tc>
          <w:tcPr>
            <w:tcW w:w="1038" w:type="dxa"/>
            <w:gridSpan w:val="2"/>
            <w:noWrap/>
          </w:tcPr>
          <w:p w14:paraId="0D87DF7B" w14:textId="77777777" w:rsidR="005846A5" w:rsidRPr="00214E24" w:rsidRDefault="005846A5" w:rsidP="00091804">
            <w:pPr>
              <w:pStyle w:val="Heading7"/>
              <w:spacing w:before="0" w:after="0"/>
              <w:outlineLvl w:val="6"/>
            </w:pPr>
          </w:p>
        </w:tc>
        <w:tc>
          <w:tcPr>
            <w:tcW w:w="1039" w:type="dxa"/>
          </w:tcPr>
          <w:p w14:paraId="30953858" w14:textId="77777777" w:rsidR="005846A5" w:rsidRPr="00214E24" w:rsidRDefault="005846A5" w:rsidP="00091804">
            <w:pPr>
              <w:pStyle w:val="Heading7"/>
              <w:spacing w:before="0" w:after="0"/>
              <w:outlineLvl w:val="6"/>
            </w:pPr>
            <w:r w:rsidRPr="00214E24">
              <w:rPr>
                <w:sz w:val="22"/>
              </w:rPr>
              <w:t>Entire cohort</w:t>
            </w:r>
          </w:p>
        </w:tc>
        <w:tc>
          <w:tcPr>
            <w:tcW w:w="1039" w:type="dxa"/>
          </w:tcPr>
          <w:p w14:paraId="679F4675" w14:textId="77777777" w:rsidR="005846A5" w:rsidRPr="00214E24" w:rsidRDefault="005846A5" w:rsidP="00091804">
            <w:pPr>
              <w:pStyle w:val="Heading7"/>
              <w:spacing w:before="0" w:after="0"/>
              <w:outlineLvl w:val="6"/>
            </w:pPr>
            <w:r w:rsidRPr="00214E24">
              <w:rPr>
                <w:sz w:val="22"/>
              </w:rPr>
              <w:t>AA only</w:t>
            </w:r>
          </w:p>
        </w:tc>
        <w:tc>
          <w:tcPr>
            <w:tcW w:w="1039" w:type="dxa"/>
            <w:gridSpan w:val="2"/>
          </w:tcPr>
          <w:p w14:paraId="645EE313" w14:textId="77777777" w:rsidR="005846A5" w:rsidRPr="00214E24" w:rsidRDefault="005846A5" w:rsidP="00091804">
            <w:pPr>
              <w:pStyle w:val="Heading7"/>
              <w:spacing w:before="0" w:after="0"/>
              <w:outlineLvl w:val="6"/>
            </w:pPr>
            <w:r w:rsidRPr="00214E24">
              <w:rPr>
                <w:sz w:val="22"/>
              </w:rPr>
              <w:t>Entire cohort</w:t>
            </w:r>
          </w:p>
        </w:tc>
        <w:tc>
          <w:tcPr>
            <w:tcW w:w="1039" w:type="dxa"/>
          </w:tcPr>
          <w:p w14:paraId="273A3150" w14:textId="77777777" w:rsidR="005846A5" w:rsidRPr="00214E24" w:rsidRDefault="005846A5" w:rsidP="00091804">
            <w:pPr>
              <w:pStyle w:val="Heading7"/>
              <w:spacing w:before="0" w:after="0"/>
              <w:outlineLvl w:val="6"/>
            </w:pPr>
            <w:r w:rsidRPr="00214E24">
              <w:rPr>
                <w:sz w:val="22"/>
              </w:rPr>
              <w:t>AA only</w:t>
            </w:r>
          </w:p>
        </w:tc>
        <w:tc>
          <w:tcPr>
            <w:tcW w:w="1039" w:type="dxa"/>
            <w:gridSpan w:val="2"/>
          </w:tcPr>
          <w:p w14:paraId="7E8282A1" w14:textId="77777777" w:rsidR="005846A5" w:rsidRPr="00214E24" w:rsidRDefault="005846A5" w:rsidP="00091804">
            <w:pPr>
              <w:pStyle w:val="Heading7"/>
              <w:spacing w:before="0" w:after="0"/>
              <w:outlineLvl w:val="6"/>
            </w:pPr>
            <w:r w:rsidRPr="00214E24">
              <w:rPr>
                <w:sz w:val="22"/>
              </w:rPr>
              <w:t>Entire cohort</w:t>
            </w:r>
          </w:p>
        </w:tc>
        <w:tc>
          <w:tcPr>
            <w:tcW w:w="1039" w:type="dxa"/>
          </w:tcPr>
          <w:p w14:paraId="6FDA6002" w14:textId="77777777" w:rsidR="005846A5" w:rsidRPr="00214E24" w:rsidRDefault="005846A5" w:rsidP="00091804">
            <w:pPr>
              <w:pStyle w:val="Heading7"/>
              <w:spacing w:before="0" w:after="0"/>
              <w:outlineLvl w:val="6"/>
            </w:pPr>
            <w:r w:rsidRPr="00214E24">
              <w:rPr>
                <w:sz w:val="22"/>
              </w:rPr>
              <w:t>AA only</w:t>
            </w:r>
          </w:p>
        </w:tc>
        <w:tc>
          <w:tcPr>
            <w:tcW w:w="1039" w:type="dxa"/>
            <w:gridSpan w:val="2"/>
          </w:tcPr>
          <w:p w14:paraId="27A220F1" w14:textId="77777777" w:rsidR="005846A5" w:rsidRPr="00214E24" w:rsidRDefault="005846A5" w:rsidP="00091804">
            <w:pPr>
              <w:pStyle w:val="Heading7"/>
              <w:spacing w:before="0" w:after="0"/>
              <w:outlineLvl w:val="6"/>
            </w:pPr>
            <w:r w:rsidRPr="00214E24">
              <w:rPr>
                <w:sz w:val="22"/>
              </w:rPr>
              <w:t>Entire cohort</w:t>
            </w:r>
          </w:p>
        </w:tc>
        <w:tc>
          <w:tcPr>
            <w:tcW w:w="1039" w:type="dxa"/>
          </w:tcPr>
          <w:p w14:paraId="11D68CE7" w14:textId="77777777" w:rsidR="005846A5" w:rsidRPr="00214E24" w:rsidRDefault="005846A5" w:rsidP="00091804">
            <w:pPr>
              <w:pStyle w:val="Heading7"/>
              <w:spacing w:before="0" w:after="0"/>
              <w:outlineLvl w:val="6"/>
            </w:pPr>
            <w:r w:rsidRPr="00214E24">
              <w:rPr>
                <w:sz w:val="22"/>
              </w:rPr>
              <w:t>AA only</w:t>
            </w:r>
          </w:p>
        </w:tc>
      </w:tr>
      <w:tr w:rsidR="005846A5" w:rsidRPr="00214E24" w14:paraId="01FE4E57" w14:textId="77777777" w:rsidTr="00091804">
        <w:trPr>
          <w:trHeight w:val="300"/>
        </w:trPr>
        <w:tc>
          <w:tcPr>
            <w:tcW w:w="1038" w:type="dxa"/>
            <w:gridSpan w:val="2"/>
            <w:noWrap/>
          </w:tcPr>
          <w:p w14:paraId="5E3055B2" w14:textId="77777777" w:rsidR="005846A5" w:rsidRPr="00214E24" w:rsidRDefault="005846A5" w:rsidP="0009180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</w:t>
            </w:r>
          </w:p>
        </w:tc>
        <w:tc>
          <w:tcPr>
            <w:tcW w:w="1039" w:type="dxa"/>
            <w:noWrap/>
          </w:tcPr>
          <w:p w14:paraId="7F54743D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0.4795</w:t>
            </w:r>
          </w:p>
        </w:tc>
        <w:tc>
          <w:tcPr>
            <w:tcW w:w="1039" w:type="dxa"/>
          </w:tcPr>
          <w:p w14:paraId="65FC3B8C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0.4855</w:t>
            </w:r>
          </w:p>
        </w:tc>
        <w:tc>
          <w:tcPr>
            <w:tcW w:w="1039" w:type="dxa"/>
            <w:gridSpan w:val="2"/>
            <w:noWrap/>
          </w:tcPr>
          <w:p w14:paraId="18855F93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0.2811</w:t>
            </w:r>
          </w:p>
        </w:tc>
        <w:tc>
          <w:tcPr>
            <w:tcW w:w="1039" w:type="dxa"/>
          </w:tcPr>
          <w:p w14:paraId="4FB04B97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0.2720</w:t>
            </w:r>
          </w:p>
        </w:tc>
        <w:tc>
          <w:tcPr>
            <w:tcW w:w="1039" w:type="dxa"/>
            <w:gridSpan w:val="2"/>
            <w:noWrap/>
          </w:tcPr>
          <w:p w14:paraId="3950BABF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0.3186</w:t>
            </w:r>
          </w:p>
        </w:tc>
        <w:tc>
          <w:tcPr>
            <w:tcW w:w="1039" w:type="dxa"/>
          </w:tcPr>
          <w:p w14:paraId="6918F186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0.0372</w:t>
            </w:r>
          </w:p>
        </w:tc>
        <w:tc>
          <w:tcPr>
            <w:tcW w:w="1039" w:type="dxa"/>
            <w:gridSpan w:val="2"/>
            <w:noWrap/>
          </w:tcPr>
          <w:p w14:paraId="7CF68E19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-0.3168</w:t>
            </w:r>
          </w:p>
        </w:tc>
        <w:tc>
          <w:tcPr>
            <w:tcW w:w="1039" w:type="dxa"/>
          </w:tcPr>
          <w:p w14:paraId="19B64EEB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-0.3611</w:t>
            </w:r>
          </w:p>
        </w:tc>
      </w:tr>
      <w:tr w:rsidR="005846A5" w:rsidRPr="00214E24" w14:paraId="4A055927" w14:textId="77777777" w:rsidTr="00091804">
        <w:trPr>
          <w:trHeight w:val="300"/>
        </w:trPr>
        <w:tc>
          <w:tcPr>
            <w:tcW w:w="1038" w:type="dxa"/>
            <w:gridSpan w:val="2"/>
            <w:noWrap/>
          </w:tcPr>
          <w:p w14:paraId="140FFF3A" w14:textId="77777777" w:rsidR="005846A5" w:rsidRPr="00214E24" w:rsidRDefault="005846A5" w:rsidP="0009180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214E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value</w:t>
            </w:r>
          </w:p>
        </w:tc>
        <w:tc>
          <w:tcPr>
            <w:tcW w:w="1039" w:type="dxa"/>
            <w:noWrap/>
          </w:tcPr>
          <w:p w14:paraId="44BF2093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039" w:type="dxa"/>
          </w:tcPr>
          <w:p w14:paraId="73518356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039" w:type="dxa"/>
            <w:gridSpan w:val="2"/>
            <w:noWrap/>
          </w:tcPr>
          <w:p w14:paraId="19287594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039" w:type="dxa"/>
          </w:tcPr>
          <w:p w14:paraId="403361A4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2</w:t>
            </w:r>
          </w:p>
        </w:tc>
        <w:tc>
          <w:tcPr>
            <w:tcW w:w="1039" w:type="dxa"/>
            <w:gridSpan w:val="2"/>
            <w:noWrap/>
          </w:tcPr>
          <w:p w14:paraId="0E35B73C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039" w:type="dxa"/>
          </w:tcPr>
          <w:p w14:paraId="3DC3266E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039" w:type="dxa"/>
            <w:gridSpan w:val="2"/>
            <w:noWrap/>
          </w:tcPr>
          <w:p w14:paraId="02A61531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039" w:type="dxa"/>
          </w:tcPr>
          <w:p w14:paraId="3887BA5D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5846A5" w:rsidRPr="00214E24" w14:paraId="08C95C16" w14:textId="77777777" w:rsidTr="00091804">
        <w:trPr>
          <w:trHeight w:val="70"/>
        </w:trPr>
        <w:tc>
          <w:tcPr>
            <w:tcW w:w="1038" w:type="dxa"/>
            <w:gridSpan w:val="2"/>
            <w:noWrap/>
          </w:tcPr>
          <w:p w14:paraId="4A3A1611" w14:textId="77777777" w:rsidR="005846A5" w:rsidRPr="00214E24" w:rsidRDefault="005846A5" w:rsidP="0009180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039" w:type="dxa"/>
            <w:noWrap/>
          </w:tcPr>
          <w:p w14:paraId="316D6F68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179</w:t>
            </w:r>
          </w:p>
        </w:tc>
        <w:tc>
          <w:tcPr>
            <w:tcW w:w="1039" w:type="dxa"/>
          </w:tcPr>
          <w:p w14:paraId="4E57AB78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1039" w:type="dxa"/>
            <w:gridSpan w:val="2"/>
            <w:noWrap/>
          </w:tcPr>
          <w:p w14:paraId="1459E766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179</w:t>
            </w:r>
          </w:p>
        </w:tc>
        <w:tc>
          <w:tcPr>
            <w:tcW w:w="1039" w:type="dxa"/>
          </w:tcPr>
          <w:p w14:paraId="580EEE7F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1039" w:type="dxa"/>
            <w:gridSpan w:val="2"/>
            <w:noWrap/>
          </w:tcPr>
          <w:p w14:paraId="4FE0720D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179</w:t>
            </w:r>
          </w:p>
        </w:tc>
        <w:tc>
          <w:tcPr>
            <w:tcW w:w="1039" w:type="dxa"/>
          </w:tcPr>
          <w:p w14:paraId="7084367C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1039" w:type="dxa"/>
            <w:gridSpan w:val="2"/>
            <w:noWrap/>
          </w:tcPr>
          <w:p w14:paraId="1B2B241E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177</w:t>
            </w:r>
          </w:p>
        </w:tc>
        <w:tc>
          <w:tcPr>
            <w:tcW w:w="1039" w:type="dxa"/>
          </w:tcPr>
          <w:p w14:paraId="61154A1E" w14:textId="77777777" w:rsidR="005846A5" w:rsidRPr="00214E24" w:rsidRDefault="005846A5" w:rsidP="000918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</w:tr>
    </w:tbl>
    <w:p w14:paraId="22C20DC3" w14:textId="699CF2BB" w:rsidR="005846A5" w:rsidRPr="00214E24" w:rsidRDefault="005846A5">
      <w:pPr>
        <w:rPr>
          <w:rFonts w:ascii="Times New Roman" w:hAnsi="Times New Roman" w:cs="Times New Roman"/>
        </w:rPr>
      </w:pPr>
    </w:p>
    <w:p w14:paraId="4518E8F1" w14:textId="77777777" w:rsidR="005846A5" w:rsidRPr="00214E24" w:rsidRDefault="005846A5">
      <w:pPr>
        <w:rPr>
          <w:rFonts w:ascii="Times New Roman" w:hAnsi="Times New Roman" w:cs="Times New Roman"/>
        </w:rPr>
      </w:pPr>
    </w:p>
    <w:p w14:paraId="6C2534BE" w14:textId="77777777" w:rsidR="00214E24" w:rsidRPr="00214E24" w:rsidRDefault="00214E24">
      <w:pPr>
        <w:rPr>
          <w:rFonts w:ascii="Times New Roman" w:hAnsi="Times New Roman" w:cs="Times New Roman"/>
          <w:b/>
          <w:bCs/>
          <w:sz w:val="24"/>
        </w:rPr>
      </w:pPr>
      <w:r w:rsidRPr="00214E24">
        <w:rPr>
          <w:rFonts w:ascii="Times New Roman" w:hAnsi="Times New Roman" w:cs="Times New Roman"/>
          <w:b/>
          <w:bCs/>
        </w:rPr>
        <w:br w:type="page"/>
      </w:r>
    </w:p>
    <w:p w14:paraId="5B5B7A55" w14:textId="15BED8EF" w:rsidR="00214E24" w:rsidRPr="00214E24" w:rsidRDefault="00FB5490" w:rsidP="00214E24">
      <w:pPr>
        <w:pStyle w:val="EndNoteBibliography"/>
        <w:spacing w:before="120" w:after="240"/>
        <w:rPr>
          <w:b/>
          <w:bCs/>
          <w:noProof w:val="0"/>
        </w:rPr>
      </w:pPr>
      <w:r>
        <w:rPr>
          <w:b/>
          <w:bCs/>
          <w:noProof w:val="0"/>
        </w:rPr>
        <w:lastRenderedPageBreak/>
        <w:t xml:space="preserve">Supplemental </w:t>
      </w:r>
      <w:r w:rsidR="00214E24" w:rsidRPr="00214E24">
        <w:rPr>
          <w:b/>
          <w:bCs/>
          <w:noProof w:val="0"/>
        </w:rPr>
        <w:t xml:space="preserve">Table </w:t>
      </w:r>
      <w:r>
        <w:rPr>
          <w:b/>
          <w:bCs/>
          <w:noProof w:val="0"/>
        </w:rPr>
        <w:t>3</w:t>
      </w:r>
      <w:r w:rsidR="00214E24" w:rsidRPr="00214E24">
        <w:rPr>
          <w:b/>
          <w:bCs/>
          <w:noProof w:val="0"/>
        </w:rPr>
        <w:t>:  Correlations of NMR-derived Biomarkers with Insulin Resistance and Glycemia</w:t>
      </w:r>
    </w:p>
    <w:p w14:paraId="5F70F1A2" w14:textId="77777777" w:rsidR="00214E24" w:rsidRPr="00214E24" w:rsidRDefault="00214E24" w:rsidP="00214E24">
      <w:pPr>
        <w:rPr>
          <w:rFonts w:ascii="Times New Roman" w:hAnsi="Times New Roman" w:cs="Times New Roman"/>
          <w:b/>
          <w:bCs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8"/>
        <w:gridCol w:w="2102"/>
        <w:gridCol w:w="2104"/>
        <w:gridCol w:w="2102"/>
        <w:gridCol w:w="2104"/>
      </w:tblGrid>
      <w:tr w:rsidR="00214E24" w:rsidRPr="00214E24" w14:paraId="3B8F3229" w14:textId="77777777" w:rsidTr="00214E24">
        <w:trPr>
          <w:trHeight w:val="75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F2BD21" w14:textId="77777777" w:rsidR="00214E24" w:rsidRPr="00214E24" w:rsidRDefault="00214E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_Hlk66957783"/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E5655" w14:textId="77777777" w:rsidR="00214E24" w:rsidRPr="00214E24" w:rsidRDefault="00214E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214E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PIR score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2CF52" w14:textId="77777777" w:rsidR="00214E24" w:rsidRPr="00214E24" w:rsidRDefault="00214E24">
            <w:pPr>
              <w:pStyle w:val="Heading8"/>
              <w:outlineLvl w:val="7"/>
            </w:pPr>
            <w:r w:rsidRPr="00214E24">
              <w:t xml:space="preserve">GlycA </w:t>
            </w:r>
          </w:p>
          <w:p w14:paraId="40E871D4" w14:textId="77777777" w:rsidR="00214E24" w:rsidRPr="00214E24" w:rsidRDefault="00214E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μmol/L)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3A137" w14:textId="77777777" w:rsidR="00214E24" w:rsidRPr="00214E24" w:rsidRDefault="00214E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Ln</w:t>
            </w:r>
            <w:r w:rsidRPr="00214E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CAA (μmol/L)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C9497" w14:textId="77777777" w:rsidR="00214E24" w:rsidRPr="00214E24" w:rsidRDefault="00214E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Glycine </w:t>
            </w:r>
          </w:p>
          <w:p w14:paraId="3E4D6E59" w14:textId="77777777" w:rsidR="00214E24" w:rsidRPr="00214E24" w:rsidRDefault="00214E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μmol/L)</w:t>
            </w:r>
          </w:p>
        </w:tc>
      </w:tr>
      <w:tr w:rsidR="00214E24" w:rsidRPr="00214E24" w14:paraId="0B3E2FEE" w14:textId="77777777" w:rsidTr="00214E24">
        <w:trPr>
          <w:trHeight w:val="300"/>
        </w:trPr>
        <w:tc>
          <w:tcPr>
            <w:tcW w:w="94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422F6" w14:textId="77777777" w:rsidR="00214E24" w:rsidRPr="00214E24" w:rsidRDefault="00214E24">
            <w:pPr>
              <w:pStyle w:val="Heading7"/>
              <w:outlineLvl w:val="6"/>
              <w:rPr>
                <w:sz w:val="20"/>
                <w:szCs w:val="20"/>
              </w:rPr>
            </w:pPr>
            <w:r w:rsidRPr="00214E24">
              <w:t>Log HOMA-IR</w:t>
            </w:r>
          </w:p>
        </w:tc>
      </w:tr>
      <w:tr w:rsidR="00214E24" w:rsidRPr="00214E24" w14:paraId="3552126B" w14:textId="77777777" w:rsidTr="00214E2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C17AFA" w14:textId="77777777" w:rsidR="00214E24" w:rsidRPr="00214E24" w:rsidRDefault="00214E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214E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97A787" w14:textId="77777777" w:rsidR="00214E24" w:rsidRPr="00214E24" w:rsidRDefault="00214E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0.6231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02D6A8" w14:textId="77777777" w:rsidR="00214E24" w:rsidRPr="00214E24" w:rsidRDefault="00214E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0.4408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F1EB89" w14:textId="77777777" w:rsidR="00214E24" w:rsidRPr="00214E24" w:rsidRDefault="00214E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0.2482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E5AE06" w14:textId="77777777" w:rsidR="00214E24" w:rsidRPr="00214E24" w:rsidRDefault="00214E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-0.3634</w:t>
            </w:r>
          </w:p>
        </w:tc>
      </w:tr>
      <w:tr w:rsidR="00214E24" w:rsidRPr="00214E24" w14:paraId="0DD61F17" w14:textId="77777777" w:rsidTr="00214E2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995EA0" w14:textId="77777777" w:rsidR="00214E24" w:rsidRPr="00214E24" w:rsidRDefault="00214E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214E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value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CFEC1B" w14:textId="77777777" w:rsidR="00214E24" w:rsidRPr="00214E24" w:rsidRDefault="00214E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A18254" w14:textId="77777777" w:rsidR="00214E24" w:rsidRPr="00214E24" w:rsidRDefault="00214E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11A509" w14:textId="77777777" w:rsidR="00214E24" w:rsidRPr="00214E24" w:rsidRDefault="00214E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F51FEA" w14:textId="77777777" w:rsidR="00214E24" w:rsidRPr="00214E24" w:rsidRDefault="00214E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214E24" w:rsidRPr="00214E24" w14:paraId="11C2F416" w14:textId="77777777" w:rsidTr="00214E2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7368FB" w14:textId="77777777" w:rsidR="00214E24" w:rsidRPr="00214E24" w:rsidRDefault="00214E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8F44CA" w14:textId="77777777" w:rsidR="00214E24" w:rsidRPr="00214E24" w:rsidRDefault="00214E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4EF0E4" w14:textId="77777777" w:rsidR="00214E24" w:rsidRPr="00214E24" w:rsidRDefault="00214E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7C502A" w14:textId="77777777" w:rsidR="00214E24" w:rsidRPr="00214E24" w:rsidRDefault="00214E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1C4656" w14:textId="77777777" w:rsidR="00214E24" w:rsidRPr="00214E24" w:rsidRDefault="00214E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182</w:t>
            </w:r>
          </w:p>
        </w:tc>
      </w:tr>
      <w:tr w:rsidR="00214E24" w:rsidRPr="00214E24" w14:paraId="3EA75C9E" w14:textId="77777777" w:rsidTr="00214E24">
        <w:trPr>
          <w:trHeight w:val="300"/>
        </w:trPr>
        <w:tc>
          <w:tcPr>
            <w:tcW w:w="94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AB53A" w14:textId="77777777" w:rsidR="00214E24" w:rsidRPr="00214E24" w:rsidRDefault="00214E24">
            <w:pPr>
              <w:pStyle w:val="Heading7"/>
              <w:outlineLvl w:val="6"/>
              <w:rPr>
                <w:sz w:val="20"/>
                <w:szCs w:val="20"/>
              </w:rPr>
            </w:pPr>
            <w:r w:rsidRPr="00214E24">
              <w:t>Log HOMA2-IR</w:t>
            </w:r>
          </w:p>
        </w:tc>
      </w:tr>
      <w:tr w:rsidR="00214E24" w:rsidRPr="00214E24" w14:paraId="1BC3AA42" w14:textId="77777777" w:rsidTr="00214E2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98FEA1" w14:textId="77777777" w:rsidR="00214E24" w:rsidRPr="00214E24" w:rsidRDefault="00214E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214E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6D292D" w14:textId="77777777" w:rsidR="00214E24" w:rsidRPr="00214E24" w:rsidRDefault="00214E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0.6006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D17025" w14:textId="77777777" w:rsidR="00214E24" w:rsidRPr="00214E24" w:rsidRDefault="00214E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0.4612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C8429D" w14:textId="77777777" w:rsidR="00214E24" w:rsidRPr="00214E24" w:rsidRDefault="00214E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0.2091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B04E97" w14:textId="77777777" w:rsidR="00214E24" w:rsidRPr="00214E24" w:rsidRDefault="00214E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-0.3577</w:t>
            </w:r>
          </w:p>
        </w:tc>
      </w:tr>
      <w:tr w:rsidR="00214E24" w:rsidRPr="00214E24" w14:paraId="1B67FA78" w14:textId="77777777" w:rsidTr="00214E2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6770AE" w14:textId="77777777" w:rsidR="00214E24" w:rsidRPr="00214E24" w:rsidRDefault="00214E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214E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value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5AA0B8" w14:textId="77777777" w:rsidR="00214E24" w:rsidRPr="00214E24" w:rsidRDefault="00214E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D4A70F" w14:textId="77777777" w:rsidR="00214E24" w:rsidRPr="00214E24" w:rsidRDefault="00214E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19B9B9" w14:textId="77777777" w:rsidR="00214E24" w:rsidRPr="00214E24" w:rsidRDefault="00214E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44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F6CECA" w14:textId="77777777" w:rsidR="00214E24" w:rsidRPr="00214E24" w:rsidRDefault="00214E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214E24" w:rsidRPr="00214E24" w14:paraId="4DCE25D4" w14:textId="77777777" w:rsidTr="00214E2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009453" w14:textId="77777777" w:rsidR="00214E24" w:rsidRPr="00214E24" w:rsidRDefault="00214E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471FF9" w14:textId="77777777" w:rsidR="00214E24" w:rsidRPr="00214E24" w:rsidRDefault="00214E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A27BFB" w14:textId="77777777" w:rsidR="00214E24" w:rsidRPr="00214E24" w:rsidRDefault="00214E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7B34EF" w14:textId="77777777" w:rsidR="00214E24" w:rsidRPr="00214E24" w:rsidRDefault="00214E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AA8C1D" w14:textId="77777777" w:rsidR="00214E24" w:rsidRPr="00214E24" w:rsidRDefault="00214E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182</w:t>
            </w:r>
          </w:p>
        </w:tc>
      </w:tr>
      <w:tr w:rsidR="00214E24" w:rsidRPr="00214E24" w14:paraId="19BE6A44" w14:textId="77777777" w:rsidTr="00214E2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8E0211" w14:textId="77777777" w:rsidR="00214E24" w:rsidRPr="00214E24" w:rsidRDefault="00214E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F22E06" w14:textId="77777777" w:rsidR="00214E24" w:rsidRPr="00214E24" w:rsidRDefault="00214E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DC9317" w14:textId="77777777" w:rsidR="00214E24" w:rsidRPr="00214E24" w:rsidRDefault="00214E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03BD63" w14:textId="77777777" w:rsidR="00214E24" w:rsidRPr="00214E24" w:rsidRDefault="00214E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85453F" w14:textId="77777777" w:rsidR="00214E24" w:rsidRPr="00214E24" w:rsidRDefault="00214E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14E24" w:rsidRPr="00214E24" w14:paraId="392522B4" w14:textId="77777777" w:rsidTr="00214E24">
        <w:trPr>
          <w:trHeight w:val="300"/>
        </w:trPr>
        <w:tc>
          <w:tcPr>
            <w:tcW w:w="94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F6727" w14:textId="77777777" w:rsidR="00214E24" w:rsidRPr="00214E24" w:rsidRDefault="00214E24">
            <w:pPr>
              <w:pStyle w:val="Heading7"/>
              <w:outlineLvl w:val="6"/>
            </w:pPr>
            <w:r w:rsidRPr="00214E24">
              <w:t>HbA1c</w:t>
            </w:r>
          </w:p>
        </w:tc>
      </w:tr>
      <w:tr w:rsidR="00214E24" w:rsidRPr="00214E24" w14:paraId="1C3A6921" w14:textId="77777777" w:rsidTr="00214E2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B11D91" w14:textId="77777777" w:rsidR="00214E24" w:rsidRPr="00214E24" w:rsidRDefault="00214E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C83D23" w14:textId="77777777" w:rsidR="00214E24" w:rsidRPr="00214E24" w:rsidRDefault="00214E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0.4795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DE2C0C" w14:textId="77777777" w:rsidR="00214E24" w:rsidRPr="00214E24" w:rsidRDefault="00214E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0.2811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4CBB5F" w14:textId="77777777" w:rsidR="00214E24" w:rsidRPr="00214E24" w:rsidRDefault="00214E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0.3186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BD24D2" w14:textId="77777777" w:rsidR="00214E24" w:rsidRPr="00214E24" w:rsidRDefault="00214E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-0.3168</w:t>
            </w:r>
          </w:p>
        </w:tc>
      </w:tr>
      <w:tr w:rsidR="00214E24" w:rsidRPr="00214E24" w14:paraId="76E4D7A5" w14:textId="77777777" w:rsidTr="00214E2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DFCC7E" w14:textId="77777777" w:rsidR="00214E24" w:rsidRPr="00214E24" w:rsidRDefault="00214E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214E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value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B4A569" w14:textId="77777777" w:rsidR="00214E24" w:rsidRPr="00214E24" w:rsidRDefault="00214E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3A8A5B" w14:textId="77777777" w:rsidR="00214E24" w:rsidRPr="00214E24" w:rsidRDefault="00214E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DA9D67" w14:textId="77777777" w:rsidR="00214E24" w:rsidRPr="00214E24" w:rsidRDefault="00214E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D531CF" w14:textId="77777777" w:rsidR="00214E24" w:rsidRPr="00214E24" w:rsidRDefault="00214E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214E24" w:rsidRPr="00214E24" w14:paraId="0D55F4E6" w14:textId="77777777" w:rsidTr="00214E24">
        <w:trPr>
          <w:trHeight w:val="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31C21D" w14:textId="77777777" w:rsidR="00214E24" w:rsidRPr="00214E24" w:rsidRDefault="00214E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F09F09" w14:textId="77777777" w:rsidR="00214E24" w:rsidRPr="00214E24" w:rsidRDefault="00214E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179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120792" w14:textId="77777777" w:rsidR="00214E24" w:rsidRPr="00214E24" w:rsidRDefault="00214E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179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B923B6" w14:textId="77777777" w:rsidR="00214E24" w:rsidRPr="00214E24" w:rsidRDefault="00214E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179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9BD561" w14:textId="77777777" w:rsidR="00214E24" w:rsidRPr="00214E24" w:rsidRDefault="00214E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E24">
              <w:rPr>
                <w:rFonts w:ascii="Times New Roman" w:eastAsia="Times New Roman" w:hAnsi="Times New Roman" w:cs="Times New Roman"/>
                <w:color w:val="000000"/>
              </w:rPr>
              <w:t>177</w:t>
            </w:r>
          </w:p>
        </w:tc>
      </w:tr>
    </w:tbl>
    <w:bookmarkEnd w:id="0"/>
    <w:p w14:paraId="35A0C0CC" w14:textId="77777777" w:rsidR="00214E24" w:rsidRPr="00214E24" w:rsidRDefault="00214E24" w:rsidP="00214E24">
      <w:pPr>
        <w:rPr>
          <w:rFonts w:ascii="Times New Roman" w:hAnsi="Times New Roman" w:cs="Times New Roman"/>
          <w:szCs w:val="24"/>
        </w:rPr>
      </w:pPr>
      <w:r w:rsidRPr="00214E24">
        <w:rPr>
          <w:rFonts w:ascii="Times New Roman" w:hAnsi="Times New Roman" w:cs="Times New Roman"/>
          <w:szCs w:val="24"/>
        </w:rPr>
        <w:t xml:space="preserve">LPIR: Lipoprotein Insulin Resistance Index; BCAA: Branched-chain amino acid; HOMA-IR: homeostatic model of insulin resistance; HOMA2-IR: revised homeostatic model of insulin resistance; </w:t>
      </w:r>
      <w:r w:rsidRPr="00214E24">
        <w:rPr>
          <w:rFonts w:ascii="Times New Roman" w:hAnsi="Times New Roman" w:cs="Times New Roman"/>
          <w:i/>
          <w:iCs/>
          <w:szCs w:val="24"/>
        </w:rPr>
        <w:t>Ln</w:t>
      </w:r>
      <w:r w:rsidRPr="00214E24">
        <w:rPr>
          <w:rFonts w:ascii="Times New Roman" w:hAnsi="Times New Roman" w:cs="Times New Roman"/>
          <w:szCs w:val="24"/>
        </w:rPr>
        <w:t>: natural logarithm; r: Spearman’s correlation coefficient; n: total number</w:t>
      </w:r>
    </w:p>
    <w:p w14:paraId="36E326F3" w14:textId="12E88F3D" w:rsidR="005846A5" w:rsidRPr="00214E24" w:rsidRDefault="005846A5">
      <w:pPr>
        <w:rPr>
          <w:rFonts w:ascii="Times New Roman" w:hAnsi="Times New Roman" w:cs="Times New Roman"/>
        </w:rPr>
      </w:pPr>
    </w:p>
    <w:sectPr w:rsidR="005846A5" w:rsidRPr="00214E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38E"/>
    <w:rsid w:val="00214E24"/>
    <w:rsid w:val="005846A5"/>
    <w:rsid w:val="00693D78"/>
    <w:rsid w:val="00BA74DF"/>
    <w:rsid w:val="00C0638E"/>
    <w:rsid w:val="00D3722B"/>
    <w:rsid w:val="00FB5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686E9"/>
  <w15:chartTrackingRefBased/>
  <w15:docId w15:val="{54AA8EEC-9281-4C1A-A4D0-2D0F41792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46A5"/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5846A5"/>
    <w:pPr>
      <w:keepNext/>
      <w:spacing w:before="120" w:after="240" w:line="240" w:lineRule="auto"/>
      <w:outlineLvl w:val="6"/>
    </w:pPr>
    <w:rPr>
      <w:rFonts w:ascii="Times New Roman" w:eastAsia="Times New Roman" w:hAnsi="Times New Roman" w:cs="Times New Roman"/>
      <w:b/>
      <w:bCs/>
      <w:color w:val="000000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5846A5"/>
    <w:pPr>
      <w:keepNext/>
      <w:spacing w:before="120" w:after="240" w:line="240" w:lineRule="auto"/>
      <w:jc w:val="center"/>
      <w:outlineLvl w:val="7"/>
    </w:pPr>
    <w:rPr>
      <w:rFonts w:ascii="Times New Roman" w:eastAsia="Times New Roman" w:hAnsi="Times New Roman" w:cs="Times New Roman"/>
      <w:b/>
      <w:bCs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46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6A5"/>
    <w:rPr>
      <w:rFonts w:ascii="Segoe UI" w:hAnsi="Segoe UI" w:cs="Segoe UI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5846A5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846A5"/>
    <w:rPr>
      <w:rFonts w:ascii="Calibri" w:hAnsi="Calibri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5846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46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46A5"/>
    <w:rPr>
      <w:sz w:val="20"/>
      <w:szCs w:val="20"/>
    </w:rPr>
  </w:style>
  <w:style w:type="table" w:styleId="TableGrid">
    <w:name w:val="Table Grid"/>
    <w:basedOn w:val="TableNormal"/>
    <w:uiPriority w:val="39"/>
    <w:rsid w:val="005846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7Char">
    <w:name w:val="Heading 7 Char"/>
    <w:basedOn w:val="DefaultParagraphFont"/>
    <w:link w:val="Heading7"/>
    <w:uiPriority w:val="9"/>
    <w:semiHidden/>
    <w:rsid w:val="005846A5"/>
    <w:rPr>
      <w:rFonts w:ascii="Times New Roman" w:eastAsia="Times New Roman" w:hAnsi="Times New Roman" w:cs="Times New Roman"/>
      <w:b/>
      <w:bCs/>
      <w:color w:val="000000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46A5"/>
    <w:rPr>
      <w:rFonts w:ascii="Times New Roman" w:eastAsia="Times New Roman" w:hAnsi="Times New Roman" w:cs="Times New Roman"/>
      <w:b/>
      <w:bCs/>
      <w:color w:val="000000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214E2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14E24"/>
    <w:pPr>
      <w:spacing w:line="240" w:lineRule="auto"/>
    </w:pPr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2972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1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a, Samantha (NIH/NIDDK) [F]</dc:creator>
  <cp:keywords/>
  <dc:description/>
  <cp:lastModifiedBy>Chung, Stephanie (NIH/NIDDK) [E]</cp:lastModifiedBy>
  <cp:revision>3</cp:revision>
  <dcterms:created xsi:type="dcterms:W3CDTF">2021-03-26T13:50:00Z</dcterms:created>
  <dcterms:modified xsi:type="dcterms:W3CDTF">2021-04-27T01:00:00Z</dcterms:modified>
</cp:coreProperties>
</file>